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  <w:t>S1 Table: False-Positive Report Probability Values for association between rs10817938 polymorphism and OSCC risk</w:t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3"/>
        <w:gridCol w:w="1688"/>
        <w:gridCol w:w="689"/>
        <w:gridCol w:w="1045"/>
        <w:gridCol w:w="689"/>
        <w:gridCol w:w="700"/>
        <w:gridCol w:w="700"/>
        <w:gridCol w:w="700"/>
        <w:gridCol w:w="806"/>
      </w:tblGrid>
      <w:tr>
        <w:trPr/>
        <w:tc>
          <w:tcPr>
            <w:tcW w:w="16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Genotype/Allele</w:t>
            </w:r>
          </w:p>
        </w:tc>
        <w:tc>
          <w:tcPr>
            <w:tcW w:w="16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OR (95%CI)</w:t>
            </w:r>
          </w:p>
        </w:tc>
        <w:tc>
          <w:tcPr>
            <w:tcW w:w="6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P value</w:t>
            </w:r>
          </w:p>
        </w:tc>
        <w:tc>
          <w:tcPr>
            <w:tcW w:w="104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Statistical Power</w:t>
            </w:r>
          </w:p>
        </w:tc>
        <w:tc>
          <w:tcPr>
            <w:tcW w:w="359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Prior Probability</w:t>
            </w:r>
          </w:p>
        </w:tc>
      </w:tr>
      <w:tr>
        <w:trPr/>
        <w:tc>
          <w:tcPr>
            <w:tcW w:w="16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6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6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0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25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001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0001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TT vs TC</w:t>
            </w:r>
          </w:p>
        </w:tc>
        <w:tc>
          <w:tcPr>
            <w:tcW w:w="1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.42(1.04-1.93)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025</w:t>
            </w:r>
          </w:p>
        </w:tc>
        <w:tc>
          <w:tcPr>
            <w:tcW w:w="10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637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0.106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262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796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975</w:t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997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TT vs CC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2.75(1.32-5.71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00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05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27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53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92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99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999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TT vs TC+CC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.53(1.13-2.06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00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44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0.03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0.09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52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919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991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TT vs CC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Smoking 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3.60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20-10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.9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02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06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53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77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97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997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.00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TNM Stag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2.76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(1.17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6.51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02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08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42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69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96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99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.00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Lymph Metastasis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2.78(1.19-6.46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01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07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40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67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95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99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.00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Tumor Differentiation 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4.54(1.94-10.6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00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00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21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44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89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989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999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T vs C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Smoking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2.13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44-3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5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00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04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0.01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0.03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27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79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975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TNM Stag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.54(1.11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2.14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01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43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0.06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0.17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69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95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996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Lymph Metastasis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.64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.18-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2.28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00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29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0.03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0.08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5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91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991</w:t>
            </w:r>
          </w:p>
        </w:tc>
      </w:tr>
      <w:tr>
        <w:trPr/>
        <w:tc>
          <w:tcPr>
            <w:tcW w:w="16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Tumor Differentiation 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.67(1.17-2.37)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004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274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0.043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0.118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596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937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99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" w:hAnsi="DengXian" w:eastAsia="DengXia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0T15:30:00Z</dcterms:created>
  <dc:creator>Nice</dc:creator>
  <dc:description/>
  <cp:keywords/>
  <dc:language>en-US</dc:language>
  <cp:lastModifiedBy>Nice</cp:lastModifiedBy>
  <dcterms:modified xsi:type="dcterms:W3CDTF">2016-07-12T00:55:00Z</dcterms:modified>
  <cp:revision>3</cp:revision>
  <dc:subject/>
  <dc:title/>
</cp:coreProperties>
</file>